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21C174" w14:textId="5113A3E7" w:rsidR="00E344A2" w:rsidRDefault="007375EB" w:rsidP="00E344A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B5C60">
        <w:rPr>
          <w:rFonts w:ascii="Times New Roman" w:hAnsi="Times New Roman" w:cs="Times New Roman"/>
          <w:b/>
          <w:bCs/>
          <w:sz w:val="24"/>
          <w:szCs w:val="24"/>
        </w:rPr>
        <w:t>Mesh convergence analysis for the RA model</w:t>
      </w:r>
      <w:r w:rsidR="00A342E4" w:rsidRPr="00CB5C60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7983BFFD" w14:textId="77777777" w:rsidR="001E50AE" w:rsidRPr="001E50AE" w:rsidRDefault="001E50AE" w:rsidP="00E344A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elacomGrelha"/>
        <w:tblW w:w="9209" w:type="dxa"/>
        <w:jc w:val="center"/>
        <w:tblLook w:val="04A0" w:firstRow="1" w:lastRow="0" w:firstColumn="1" w:lastColumn="0" w:noHBand="0" w:noVBand="1"/>
      </w:tblPr>
      <w:tblGrid>
        <w:gridCol w:w="1028"/>
        <w:gridCol w:w="1477"/>
        <w:gridCol w:w="1838"/>
        <w:gridCol w:w="2599"/>
        <w:gridCol w:w="2267"/>
      </w:tblGrid>
      <w:tr w:rsidR="00E344A2" w:rsidRPr="00BB27F4" w14:paraId="247BDCA5" w14:textId="77777777" w:rsidTr="001E50AE">
        <w:trPr>
          <w:jc w:val="center"/>
        </w:trPr>
        <w:tc>
          <w:tcPr>
            <w:tcW w:w="1028" w:type="dxa"/>
            <w:vAlign w:val="center"/>
          </w:tcPr>
          <w:p w14:paraId="50077800" w14:textId="04C3C2F0" w:rsidR="00E344A2" w:rsidRPr="00AA784E" w:rsidRDefault="00E344A2" w:rsidP="009F5FEE">
            <w:pPr>
              <w:jc w:val="center"/>
            </w:pPr>
            <w:r>
              <w:t>Mesh</w:t>
            </w:r>
            <w:r>
              <w:t xml:space="preserve"> nr.</w:t>
            </w:r>
          </w:p>
        </w:tc>
        <w:tc>
          <w:tcPr>
            <w:tcW w:w="1477" w:type="dxa"/>
            <w:vAlign w:val="center"/>
          </w:tcPr>
          <w:p w14:paraId="49937150" w14:textId="77777777" w:rsidR="00E344A2" w:rsidRPr="00AA784E" w:rsidRDefault="00E344A2" w:rsidP="009F5FEE">
            <w:pPr>
              <w:jc w:val="center"/>
            </w:pPr>
            <w:r>
              <w:t>Velocity [m/s]</w:t>
            </w:r>
          </w:p>
        </w:tc>
        <w:tc>
          <w:tcPr>
            <w:tcW w:w="1838" w:type="dxa"/>
            <w:vAlign w:val="center"/>
          </w:tcPr>
          <w:p w14:paraId="386EF7AF" w14:textId="598778AA" w:rsidR="00E344A2" w:rsidRDefault="00E344A2" w:rsidP="009F5FEE">
            <w:pPr>
              <w:jc w:val="center"/>
            </w:pPr>
            <w:r>
              <w:t>Av</w:t>
            </w:r>
            <w:r>
              <w:t>erage</w:t>
            </w:r>
            <w:r>
              <w:t xml:space="preserve"> WSS [Pa]</w:t>
            </w:r>
          </w:p>
        </w:tc>
        <w:tc>
          <w:tcPr>
            <w:tcW w:w="2599" w:type="dxa"/>
            <w:vAlign w:val="center"/>
          </w:tcPr>
          <w:p w14:paraId="1420C473" w14:textId="77777777" w:rsidR="00E344A2" w:rsidRDefault="00E344A2" w:rsidP="009F5FEE">
            <w:pPr>
              <w:jc w:val="center"/>
            </w:pPr>
            <w:r>
              <w:t>Relative error (velocity) [%]</w:t>
            </w:r>
          </w:p>
        </w:tc>
        <w:tc>
          <w:tcPr>
            <w:tcW w:w="2267" w:type="dxa"/>
            <w:vAlign w:val="center"/>
          </w:tcPr>
          <w:p w14:paraId="481D3B61" w14:textId="77777777" w:rsidR="00E344A2" w:rsidRDefault="00E344A2" w:rsidP="009F5FEE">
            <w:pPr>
              <w:jc w:val="center"/>
            </w:pPr>
            <w:r>
              <w:t>Relative error (WSS) [%]</w:t>
            </w:r>
          </w:p>
        </w:tc>
      </w:tr>
      <w:tr w:rsidR="00E344A2" w:rsidRPr="00BB27F4" w14:paraId="356CA1FA" w14:textId="77777777" w:rsidTr="001E50AE">
        <w:trPr>
          <w:jc w:val="center"/>
        </w:trPr>
        <w:tc>
          <w:tcPr>
            <w:tcW w:w="1028" w:type="dxa"/>
            <w:vAlign w:val="center"/>
          </w:tcPr>
          <w:p w14:paraId="3ECC68B4" w14:textId="77777777" w:rsidR="00E344A2" w:rsidRPr="00AA784E" w:rsidRDefault="00E344A2" w:rsidP="009F5FEE">
            <w:pPr>
              <w:jc w:val="center"/>
            </w:pPr>
            <w:r w:rsidRPr="00AA784E">
              <w:t>1</w:t>
            </w:r>
          </w:p>
        </w:tc>
        <w:tc>
          <w:tcPr>
            <w:tcW w:w="1477" w:type="dxa"/>
            <w:vAlign w:val="center"/>
          </w:tcPr>
          <w:p w14:paraId="42D99529" w14:textId="375C15DC" w:rsidR="00E344A2" w:rsidRPr="00F60464" w:rsidRDefault="00E344A2" w:rsidP="009F5FEE">
            <w:pPr>
              <w:jc w:val="center"/>
            </w:pPr>
            <w:r w:rsidRPr="006D1811">
              <w:t>0.3081</w:t>
            </w:r>
            <w:r w:rsidR="001E50AE">
              <w:t>0</w:t>
            </w:r>
          </w:p>
        </w:tc>
        <w:tc>
          <w:tcPr>
            <w:tcW w:w="1838" w:type="dxa"/>
            <w:vAlign w:val="center"/>
          </w:tcPr>
          <w:p w14:paraId="303C2295" w14:textId="77777777" w:rsidR="00E344A2" w:rsidRPr="00CF5A55" w:rsidRDefault="00E344A2" w:rsidP="009F5FEE">
            <w:pPr>
              <w:jc w:val="center"/>
            </w:pPr>
            <w:r w:rsidRPr="00EE6076">
              <w:t>4.75372</w:t>
            </w:r>
          </w:p>
        </w:tc>
        <w:tc>
          <w:tcPr>
            <w:tcW w:w="2599" w:type="dxa"/>
            <w:vAlign w:val="center"/>
          </w:tcPr>
          <w:p w14:paraId="0E077C0F" w14:textId="1C58991C" w:rsidR="00E344A2" w:rsidRPr="00CF5A55" w:rsidRDefault="00E344A2" w:rsidP="009F5FEE">
            <w:pPr>
              <w:jc w:val="center"/>
            </w:pPr>
            <w:r w:rsidRPr="004B6FBC">
              <w:t>12.8253</w:t>
            </w:r>
          </w:p>
        </w:tc>
        <w:tc>
          <w:tcPr>
            <w:tcW w:w="2267" w:type="dxa"/>
            <w:vAlign w:val="center"/>
          </w:tcPr>
          <w:p w14:paraId="502EFB54" w14:textId="77777777" w:rsidR="00E344A2" w:rsidRPr="00CF5A55" w:rsidRDefault="00E344A2" w:rsidP="009F5FEE">
            <w:pPr>
              <w:jc w:val="center"/>
            </w:pPr>
            <w:r w:rsidRPr="00E85105">
              <w:t>1.6300</w:t>
            </w:r>
          </w:p>
        </w:tc>
      </w:tr>
      <w:tr w:rsidR="00E344A2" w:rsidRPr="00BB27F4" w14:paraId="4705CD9D" w14:textId="77777777" w:rsidTr="001E50AE">
        <w:trPr>
          <w:jc w:val="center"/>
        </w:trPr>
        <w:tc>
          <w:tcPr>
            <w:tcW w:w="1028" w:type="dxa"/>
            <w:vAlign w:val="center"/>
          </w:tcPr>
          <w:p w14:paraId="238ED335" w14:textId="77777777" w:rsidR="00E344A2" w:rsidRPr="00AA784E" w:rsidRDefault="00E344A2" w:rsidP="009F5FEE">
            <w:pPr>
              <w:jc w:val="center"/>
            </w:pPr>
            <w:r w:rsidRPr="00AA784E">
              <w:t>2</w:t>
            </w:r>
          </w:p>
        </w:tc>
        <w:tc>
          <w:tcPr>
            <w:tcW w:w="1477" w:type="dxa"/>
            <w:vAlign w:val="center"/>
          </w:tcPr>
          <w:p w14:paraId="3949547F" w14:textId="62BF6246" w:rsidR="00E344A2" w:rsidRPr="00F60464" w:rsidRDefault="00E344A2" w:rsidP="009F5FEE">
            <w:pPr>
              <w:jc w:val="center"/>
            </w:pPr>
            <w:r w:rsidRPr="006D1811">
              <w:t>0.28194</w:t>
            </w:r>
          </w:p>
        </w:tc>
        <w:tc>
          <w:tcPr>
            <w:tcW w:w="1838" w:type="dxa"/>
            <w:vAlign w:val="center"/>
          </w:tcPr>
          <w:p w14:paraId="4D3B6779" w14:textId="77777777" w:rsidR="00E344A2" w:rsidRPr="00CF5A55" w:rsidRDefault="00E344A2" w:rsidP="009F5FEE">
            <w:pPr>
              <w:jc w:val="center"/>
            </w:pPr>
            <w:r w:rsidRPr="00192347">
              <w:t>4.81513</w:t>
            </w:r>
          </w:p>
        </w:tc>
        <w:tc>
          <w:tcPr>
            <w:tcW w:w="2599" w:type="dxa"/>
            <w:vAlign w:val="center"/>
          </w:tcPr>
          <w:p w14:paraId="7AFD76E7" w14:textId="6C217306" w:rsidR="00E344A2" w:rsidRPr="00CF5A55" w:rsidRDefault="00E344A2" w:rsidP="009F5FEE">
            <w:pPr>
              <w:jc w:val="center"/>
            </w:pPr>
            <w:r w:rsidRPr="004B6FBC">
              <w:t>3.247</w:t>
            </w:r>
            <w:r w:rsidR="001E50AE">
              <w:t>1</w:t>
            </w:r>
          </w:p>
        </w:tc>
        <w:tc>
          <w:tcPr>
            <w:tcW w:w="2267" w:type="dxa"/>
            <w:vAlign w:val="center"/>
          </w:tcPr>
          <w:p w14:paraId="68C775F9" w14:textId="77777777" w:rsidR="00E344A2" w:rsidRPr="00CF5A55" w:rsidRDefault="00E344A2" w:rsidP="009F5FEE">
            <w:pPr>
              <w:jc w:val="center"/>
            </w:pPr>
            <w:r w:rsidRPr="006442E5">
              <w:t>0.3592</w:t>
            </w:r>
          </w:p>
        </w:tc>
      </w:tr>
      <w:tr w:rsidR="00E344A2" w:rsidRPr="00BB27F4" w14:paraId="782A4968" w14:textId="77777777" w:rsidTr="001E50AE">
        <w:trPr>
          <w:jc w:val="center"/>
        </w:trPr>
        <w:tc>
          <w:tcPr>
            <w:tcW w:w="1028" w:type="dxa"/>
            <w:vAlign w:val="center"/>
          </w:tcPr>
          <w:p w14:paraId="44ADD90D" w14:textId="77777777" w:rsidR="00E344A2" w:rsidRPr="00AA784E" w:rsidRDefault="00E344A2" w:rsidP="009F5FEE">
            <w:pPr>
              <w:jc w:val="center"/>
            </w:pPr>
            <w:r w:rsidRPr="00AA784E">
              <w:t>3</w:t>
            </w:r>
          </w:p>
        </w:tc>
        <w:tc>
          <w:tcPr>
            <w:tcW w:w="1477" w:type="dxa"/>
            <w:vAlign w:val="center"/>
          </w:tcPr>
          <w:p w14:paraId="5C6C9978" w14:textId="3AB6E4CD" w:rsidR="00E344A2" w:rsidRPr="00F60464" w:rsidRDefault="00E344A2" w:rsidP="009F5FEE">
            <w:pPr>
              <w:jc w:val="center"/>
            </w:pPr>
            <w:r w:rsidRPr="006D1811">
              <w:t>0.2777</w:t>
            </w:r>
            <w:r w:rsidR="001E50AE">
              <w:t>7</w:t>
            </w:r>
          </w:p>
        </w:tc>
        <w:tc>
          <w:tcPr>
            <w:tcW w:w="1838" w:type="dxa"/>
            <w:vAlign w:val="center"/>
          </w:tcPr>
          <w:p w14:paraId="4D4870F3" w14:textId="77777777" w:rsidR="00E344A2" w:rsidRPr="00CF5A55" w:rsidRDefault="00E344A2" w:rsidP="009F5FEE">
            <w:pPr>
              <w:jc w:val="center"/>
            </w:pPr>
            <w:r w:rsidRPr="00E77FC0">
              <w:t>4.82064</w:t>
            </w:r>
          </w:p>
        </w:tc>
        <w:tc>
          <w:tcPr>
            <w:tcW w:w="2599" w:type="dxa"/>
            <w:vAlign w:val="center"/>
          </w:tcPr>
          <w:p w14:paraId="6F220ABE" w14:textId="72467407" w:rsidR="00E344A2" w:rsidRPr="00CF5A55" w:rsidRDefault="00E344A2" w:rsidP="009F5FEE">
            <w:pPr>
              <w:jc w:val="center"/>
            </w:pPr>
            <w:r w:rsidRPr="004B6FBC">
              <w:t>1.718</w:t>
            </w:r>
            <w:r w:rsidR="001E50AE">
              <w:t>2</w:t>
            </w:r>
          </w:p>
        </w:tc>
        <w:tc>
          <w:tcPr>
            <w:tcW w:w="2267" w:type="dxa"/>
            <w:vAlign w:val="center"/>
          </w:tcPr>
          <w:p w14:paraId="08030D85" w14:textId="77777777" w:rsidR="00E344A2" w:rsidRPr="00CF5A55" w:rsidRDefault="00E344A2" w:rsidP="009F5FEE">
            <w:pPr>
              <w:jc w:val="center"/>
            </w:pPr>
            <w:r w:rsidRPr="00363668">
              <w:t>0.2452</w:t>
            </w:r>
          </w:p>
        </w:tc>
      </w:tr>
      <w:tr w:rsidR="00E344A2" w:rsidRPr="00BB27F4" w14:paraId="43A560F9" w14:textId="77777777" w:rsidTr="001E50AE">
        <w:trPr>
          <w:jc w:val="center"/>
        </w:trPr>
        <w:tc>
          <w:tcPr>
            <w:tcW w:w="1028" w:type="dxa"/>
            <w:vAlign w:val="center"/>
          </w:tcPr>
          <w:p w14:paraId="094F0D6D" w14:textId="77777777" w:rsidR="00E344A2" w:rsidRPr="00AA784E" w:rsidRDefault="00E344A2" w:rsidP="009F5FEE">
            <w:pPr>
              <w:jc w:val="center"/>
            </w:pPr>
            <w:r w:rsidRPr="00AA784E">
              <w:t>4</w:t>
            </w:r>
          </w:p>
        </w:tc>
        <w:tc>
          <w:tcPr>
            <w:tcW w:w="1477" w:type="dxa"/>
            <w:vAlign w:val="center"/>
          </w:tcPr>
          <w:p w14:paraId="38C2BEC7" w14:textId="15745FB9" w:rsidR="00E344A2" w:rsidRPr="00F60464" w:rsidRDefault="00E344A2" w:rsidP="009F5FEE">
            <w:pPr>
              <w:jc w:val="center"/>
            </w:pPr>
            <w:r w:rsidRPr="006D1811">
              <w:t>0.27786</w:t>
            </w:r>
          </w:p>
        </w:tc>
        <w:tc>
          <w:tcPr>
            <w:tcW w:w="1838" w:type="dxa"/>
            <w:vAlign w:val="center"/>
          </w:tcPr>
          <w:p w14:paraId="221DAA44" w14:textId="77777777" w:rsidR="00E344A2" w:rsidRPr="00CF5A55" w:rsidRDefault="00E344A2" w:rsidP="009F5FEE">
            <w:pPr>
              <w:jc w:val="center"/>
            </w:pPr>
            <w:r w:rsidRPr="008E151E">
              <w:t>4.82677</w:t>
            </w:r>
          </w:p>
        </w:tc>
        <w:tc>
          <w:tcPr>
            <w:tcW w:w="2599" w:type="dxa"/>
            <w:vAlign w:val="center"/>
          </w:tcPr>
          <w:p w14:paraId="6719C19A" w14:textId="7E14220A" w:rsidR="00E344A2" w:rsidRPr="00CF5A55" w:rsidRDefault="00E344A2" w:rsidP="009F5FEE">
            <w:pPr>
              <w:jc w:val="center"/>
            </w:pPr>
            <w:r w:rsidRPr="004B6FBC">
              <w:t>1.752</w:t>
            </w:r>
            <w:r w:rsidR="001E50AE">
              <w:t>3</w:t>
            </w:r>
          </w:p>
        </w:tc>
        <w:tc>
          <w:tcPr>
            <w:tcW w:w="2267" w:type="dxa"/>
            <w:vAlign w:val="center"/>
          </w:tcPr>
          <w:p w14:paraId="6225150C" w14:textId="77777777" w:rsidR="00E344A2" w:rsidRPr="00CF5A55" w:rsidRDefault="00E344A2" w:rsidP="009F5FEE">
            <w:pPr>
              <w:jc w:val="center"/>
            </w:pPr>
            <w:r w:rsidRPr="00363668">
              <w:t>0.1184</w:t>
            </w:r>
          </w:p>
        </w:tc>
      </w:tr>
      <w:tr w:rsidR="00E344A2" w:rsidRPr="00BB27F4" w14:paraId="1631A15D" w14:textId="77777777" w:rsidTr="001E50AE">
        <w:trPr>
          <w:jc w:val="center"/>
        </w:trPr>
        <w:tc>
          <w:tcPr>
            <w:tcW w:w="1028" w:type="dxa"/>
            <w:vAlign w:val="center"/>
          </w:tcPr>
          <w:p w14:paraId="3A8614B6" w14:textId="77777777" w:rsidR="00E344A2" w:rsidRPr="00AA784E" w:rsidRDefault="00E344A2" w:rsidP="009F5FEE">
            <w:pPr>
              <w:jc w:val="center"/>
            </w:pPr>
            <w:r w:rsidRPr="00AA784E">
              <w:t>5</w:t>
            </w:r>
          </w:p>
        </w:tc>
        <w:tc>
          <w:tcPr>
            <w:tcW w:w="1477" w:type="dxa"/>
            <w:vAlign w:val="center"/>
          </w:tcPr>
          <w:p w14:paraId="44D5654E" w14:textId="23162952" w:rsidR="00E344A2" w:rsidRPr="00F60464" w:rsidRDefault="00E344A2" w:rsidP="009F5FEE">
            <w:pPr>
              <w:jc w:val="center"/>
            </w:pPr>
            <w:r w:rsidRPr="006D1811">
              <w:t>0.2743</w:t>
            </w:r>
            <w:r w:rsidR="001E50AE">
              <w:t>2</w:t>
            </w:r>
          </w:p>
        </w:tc>
        <w:tc>
          <w:tcPr>
            <w:tcW w:w="1838" w:type="dxa"/>
            <w:vAlign w:val="center"/>
          </w:tcPr>
          <w:p w14:paraId="499C3D59" w14:textId="77777777" w:rsidR="00E344A2" w:rsidRPr="00CF5A55" w:rsidRDefault="00E344A2" w:rsidP="009F5FEE">
            <w:pPr>
              <w:jc w:val="center"/>
            </w:pPr>
            <w:r w:rsidRPr="00F5737F">
              <w:t>4.83127</w:t>
            </w:r>
          </w:p>
        </w:tc>
        <w:tc>
          <w:tcPr>
            <w:tcW w:w="2599" w:type="dxa"/>
            <w:vAlign w:val="center"/>
          </w:tcPr>
          <w:p w14:paraId="09EA5B46" w14:textId="2ECB0BE6" w:rsidR="00E344A2" w:rsidRPr="001E50AE" w:rsidRDefault="00E344A2" w:rsidP="009F5FEE">
            <w:pPr>
              <w:jc w:val="center"/>
              <w:rPr>
                <w:u w:val="single"/>
              </w:rPr>
            </w:pPr>
            <w:r w:rsidRPr="004B6FBC">
              <w:t>0.454</w:t>
            </w:r>
            <w:r w:rsidR="001E50AE">
              <w:t>5</w:t>
            </w:r>
          </w:p>
        </w:tc>
        <w:tc>
          <w:tcPr>
            <w:tcW w:w="2267" w:type="dxa"/>
            <w:vAlign w:val="center"/>
          </w:tcPr>
          <w:p w14:paraId="7EBC3B08" w14:textId="77777777" w:rsidR="00E344A2" w:rsidRPr="00CF5A55" w:rsidRDefault="00E344A2" w:rsidP="009F5FEE">
            <w:pPr>
              <w:jc w:val="center"/>
            </w:pPr>
            <w:r w:rsidRPr="00363668">
              <w:t>0.0252</w:t>
            </w:r>
          </w:p>
        </w:tc>
      </w:tr>
      <w:tr w:rsidR="00E344A2" w:rsidRPr="00BB27F4" w14:paraId="2C855E58" w14:textId="77777777" w:rsidTr="001E50AE">
        <w:trPr>
          <w:jc w:val="center"/>
        </w:trPr>
        <w:tc>
          <w:tcPr>
            <w:tcW w:w="1028" w:type="dxa"/>
            <w:vAlign w:val="center"/>
          </w:tcPr>
          <w:p w14:paraId="09081F37" w14:textId="77777777" w:rsidR="00E344A2" w:rsidRPr="00AA784E" w:rsidRDefault="00E344A2" w:rsidP="009F5FEE">
            <w:pPr>
              <w:jc w:val="center"/>
            </w:pPr>
            <w:r>
              <w:t>6</w:t>
            </w:r>
          </w:p>
        </w:tc>
        <w:tc>
          <w:tcPr>
            <w:tcW w:w="1477" w:type="dxa"/>
            <w:vAlign w:val="center"/>
          </w:tcPr>
          <w:p w14:paraId="17A23DD3" w14:textId="6FBFF877" w:rsidR="00E344A2" w:rsidRPr="001E50AE" w:rsidRDefault="00E344A2" w:rsidP="009F5FEE">
            <w:pPr>
              <w:jc w:val="center"/>
              <w:rPr>
                <w:u w:val="single"/>
              </w:rPr>
            </w:pPr>
            <w:r w:rsidRPr="006D1811">
              <w:t>0.2730</w:t>
            </w:r>
            <w:r w:rsidR="001E50AE">
              <w:t>8</w:t>
            </w:r>
          </w:p>
        </w:tc>
        <w:tc>
          <w:tcPr>
            <w:tcW w:w="1838" w:type="dxa"/>
            <w:vAlign w:val="center"/>
          </w:tcPr>
          <w:p w14:paraId="462A8E03" w14:textId="77777777" w:rsidR="00E344A2" w:rsidRPr="00CF5A55" w:rsidRDefault="00E344A2" w:rsidP="009F5FEE">
            <w:pPr>
              <w:jc w:val="center"/>
            </w:pPr>
            <w:r w:rsidRPr="002E6B64">
              <w:t>4.83249</w:t>
            </w:r>
          </w:p>
        </w:tc>
        <w:tc>
          <w:tcPr>
            <w:tcW w:w="2599" w:type="dxa"/>
            <w:vAlign w:val="center"/>
          </w:tcPr>
          <w:p w14:paraId="6996D211" w14:textId="77777777" w:rsidR="00E344A2" w:rsidRPr="00CF5A55" w:rsidRDefault="00E344A2" w:rsidP="009F5FEE">
            <w:pPr>
              <w:jc w:val="center"/>
            </w:pPr>
            <w:r w:rsidRPr="004B6FBC">
              <w:t> </w:t>
            </w:r>
          </w:p>
        </w:tc>
        <w:tc>
          <w:tcPr>
            <w:tcW w:w="2267" w:type="dxa"/>
            <w:vAlign w:val="center"/>
          </w:tcPr>
          <w:p w14:paraId="5A05D33B" w14:textId="77777777" w:rsidR="00E344A2" w:rsidRPr="00CF5A55" w:rsidRDefault="00E344A2" w:rsidP="009F5FEE">
            <w:pPr>
              <w:jc w:val="center"/>
            </w:pPr>
          </w:p>
        </w:tc>
      </w:tr>
    </w:tbl>
    <w:p w14:paraId="75310D5D" w14:textId="75DAAAEF" w:rsidR="00CB5C60" w:rsidRDefault="00CB5C60" w:rsidP="007375E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0DC804B" w14:textId="77777777" w:rsidR="00CB5C60" w:rsidRDefault="00CB5C60" w:rsidP="007375E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2CD87DA" w14:textId="2295B04A" w:rsidR="00AE491F" w:rsidRPr="007375EB" w:rsidRDefault="00AE491F" w:rsidP="007375EB"/>
    <w:sectPr w:rsidR="00AE491F" w:rsidRPr="007375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F6ADB3" w14:textId="77777777" w:rsidR="00575EB2" w:rsidRDefault="00575EB2" w:rsidP="006A3435">
      <w:pPr>
        <w:spacing w:after="0" w:line="240" w:lineRule="auto"/>
      </w:pPr>
      <w:r>
        <w:separator/>
      </w:r>
    </w:p>
  </w:endnote>
  <w:endnote w:type="continuationSeparator" w:id="0">
    <w:p w14:paraId="101C8EA3" w14:textId="77777777" w:rsidR="00575EB2" w:rsidRDefault="00575EB2" w:rsidP="006A34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66E9A2" w14:textId="77777777" w:rsidR="00575EB2" w:rsidRDefault="00575EB2" w:rsidP="006A3435">
      <w:pPr>
        <w:spacing w:after="0" w:line="240" w:lineRule="auto"/>
      </w:pPr>
      <w:r>
        <w:separator/>
      </w:r>
    </w:p>
  </w:footnote>
  <w:footnote w:type="continuationSeparator" w:id="0">
    <w:p w14:paraId="36E0B1EA" w14:textId="77777777" w:rsidR="00575EB2" w:rsidRDefault="00575EB2" w:rsidP="006A34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65A"/>
    <w:rsid w:val="001B061E"/>
    <w:rsid w:val="001D6F5D"/>
    <w:rsid w:val="001E50AE"/>
    <w:rsid w:val="00421ADC"/>
    <w:rsid w:val="00476491"/>
    <w:rsid w:val="0048007A"/>
    <w:rsid w:val="004B4F3B"/>
    <w:rsid w:val="00575EB2"/>
    <w:rsid w:val="005E571E"/>
    <w:rsid w:val="00657619"/>
    <w:rsid w:val="006A3435"/>
    <w:rsid w:val="0070319C"/>
    <w:rsid w:val="007375EB"/>
    <w:rsid w:val="007D32AE"/>
    <w:rsid w:val="00811D2C"/>
    <w:rsid w:val="009A5082"/>
    <w:rsid w:val="00A342E4"/>
    <w:rsid w:val="00AE491F"/>
    <w:rsid w:val="00C06FFC"/>
    <w:rsid w:val="00CB5C60"/>
    <w:rsid w:val="00D902A5"/>
    <w:rsid w:val="00DC265A"/>
    <w:rsid w:val="00E344A2"/>
    <w:rsid w:val="00EC152B"/>
    <w:rsid w:val="00EC5789"/>
    <w:rsid w:val="00FC2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A067A0"/>
  <w15:chartTrackingRefBased/>
  <w15:docId w15:val="{400CDB22-4ECE-4739-90DC-EFD08B860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5EB"/>
    <w:rPr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6A3435"/>
    <w:pPr>
      <w:tabs>
        <w:tab w:val="center" w:pos="4513"/>
        <w:tab w:val="right" w:pos="9026"/>
      </w:tabs>
      <w:spacing w:after="0" w:line="240" w:lineRule="auto"/>
    </w:pPr>
    <w:rPr>
      <w:lang w:val="pt-PT"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6A3435"/>
  </w:style>
  <w:style w:type="paragraph" w:styleId="Rodap">
    <w:name w:val="footer"/>
    <w:basedOn w:val="Normal"/>
    <w:link w:val="RodapCarter"/>
    <w:uiPriority w:val="99"/>
    <w:unhideWhenUsed/>
    <w:rsid w:val="006A3435"/>
    <w:pPr>
      <w:tabs>
        <w:tab w:val="center" w:pos="4513"/>
        <w:tab w:val="right" w:pos="9026"/>
      </w:tabs>
      <w:spacing w:after="0" w:line="240" w:lineRule="auto"/>
    </w:pPr>
    <w:rPr>
      <w:lang w:val="pt-PT"/>
    </w:rPr>
  </w:style>
  <w:style w:type="character" w:customStyle="1" w:styleId="RodapCarter">
    <w:name w:val="Rodapé Caráter"/>
    <w:basedOn w:val="Tipodeletrapredefinidodopargrafo"/>
    <w:link w:val="Rodap"/>
    <w:uiPriority w:val="99"/>
    <w:rsid w:val="006A3435"/>
  </w:style>
  <w:style w:type="table" w:styleId="TabelacomGrelha">
    <w:name w:val="Table Grid"/>
    <w:basedOn w:val="Tabelanormal"/>
    <w:uiPriority w:val="39"/>
    <w:rsid w:val="001B061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2</Words>
  <Characters>281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Oliveira</dc:creator>
  <cp:keywords/>
  <dc:description/>
  <cp:lastModifiedBy>Diana Oliveira</cp:lastModifiedBy>
  <cp:revision>22</cp:revision>
  <dcterms:created xsi:type="dcterms:W3CDTF">2020-08-01T18:41:00Z</dcterms:created>
  <dcterms:modified xsi:type="dcterms:W3CDTF">2020-12-05T11:28:00Z</dcterms:modified>
</cp:coreProperties>
</file>